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E2C" w:rsidRPr="00E6620D" w:rsidRDefault="00D37E2C" w:rsidP="00D37E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7E2C" w:rsidRPr="00E6620D" w:rsidRDefault="00D37E2C" w:rsidP="00D37E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6620D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proofErr w:type="gramEnd"/>
      <w:r w:rsidRPr="00E6620D">
        <w:rPr>
          <w:rFonts w:ascii="Times New Roman" w:hAnsi="Times New Roman" w:cs="Times New Roman"/>
          <w:b/>
          <w:bCs/>
          <w:sz w:val="24"/>
          <w:szCs w:val="24"/>
        </w:rPr>
        <w:t xml:space="preserve"> Enrollment Distribution by Country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5"/>
        <w:gridCol w:w="1789"/>
        <w:gridCol w:w="1163"/>
        <w:gridCol w:w="2469"/>
        <w:gridCol w:w="1799"/>
      </w:tblGrid>
      <w:tr w:rsidR="00D37E2C" w:rsidRPr="00E6620D" w:rsidTr="0014110C">
        <w:trPr>
          <w:cantSplit/>
          <w:tblHeader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ountry 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Centers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</w:t>
            </w:r>
          </w:p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Octogenarians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 Per Country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Taiwan, Republic of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Korea (South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ted States of America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D37E2C" w:rsidRPr="00E6620D" w:rsidTr="0014110C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74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</w:tcPr>
          <w:p w:rsidR="00D37E2C" w:rsidRPr="00E6620D" w:rsidRDefault="00D37E2C" w:rsidP="0014110C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2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%</w:t>
            </w:r>
          </w:p>
        </w:tc>
      </w:tr>
    </w:tbl>
    <w:p w:rsidR="00D37E2C" w:rsidRPr="00E6620D" w:rsidRDefault="00D37E2C" w:rsidP="00D37E2C">
      <w:pPr>
        <w:rPr>
          <w:rFonts w:ascii="Times New Roman" w:hAnsi="Times New Roman" w:cs="Times New Roman"/>
          <w:sz w:val="24"/>
          <w:szCs w:val="24"/>
        </w:rPr>
      </w:pPr>
    </w:p>
    <w:p w:rsidR="007A77B6" w:rsidRDefault="007A77B6">
      <w:bookmarkStart w:id="0" w:name="_GoBack"/>
      <w:bookmarkEnd w:id="0"/>
    </w:p>
    <w:sectPr w:rsidR="007A7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E2C"/>
    <w:rsid w:val="0002527B"/>
    <w:rsid w:val="00026ADD"/>
    <w:rsid w:val="0002734E"/>
    <w:rsid w:val="000362A7"/>
    <w:rsid w:val="00042343"/>
    <w:rsid w:val="00043574"/>
    <w:rsid w:val="00060252"/>
    <w:rsid w:val="0006514B"/>
    <w:rsid w:val="00071E04"/>
    <w:rsid w:val="00074266"/>
    <w:rsid w:val="00076270"/>
    <w:rsid w:val="000775AD"/>
    <w:rsid w:val="00083395"/>
    <w:rsid w:val="000855C7"/>
    <w:rsid w:val="0009612C"/>
    <w:rsid w:val="000B70A1"/>
    <w:rsid w:val="000C4BD7"/>
    <w:rsid w:val="000C65ED"/>
    <w:rsid w:val="000D0DC7"/>
    <w:rsid w:val="000E2CCC"/>
    <w:rsid w:val="000E6FA1"/>
    <w:rsid w:val="000F2CA9"/>
    <w:rsid w:val="0010012F"/>
    <w:rsid w:val="001037EC"/>
    <w:rsid w:val="00104192"/>
    <w:rsid w:val="00116348"/>
    <w:rsid w:val="00130B66"/>
    <w:rsid w:val="001354AC"/>
    <w:rsid w:val="00143104"/>
    <w:rsid w:val="0014543C"/>
    <w:rsid w:val="0014675E"/>
    <w:rsid w:val="001549B6"/>
    <w:rsid w:val="001553F8"/>
    <w:rsid w:val="001560E2"/>
    <w:rsid w:val="00157DF6"/>
    <w:rsid w:val="00160F77"/>
    <w:rsid w:val="001615C1"/>
    <w:rsid w:val="00161A8F"/>
    <w:rsid w:val="00162924"/>
    <w:rsid w:val="00166E69"/>
    <w:rsid w:val="00180018"/>
    <w:rsid w:val="00180DAE"/>
    <w:rsid w:val="00183A23"/>
    <w:rsid w:val="00191283"/>
    <w:rsid w:val="0019582F"/>
    <w:rsid w:val="00197096"/>
    <w:rsid w:val="001979B9"/>
    <w:rsid w:val="001A7812"/>
    <w:rsid w:val="001B1E6D"/>
    <w:rsid w:val="001C280F"/>
    <w:rsid w:val="001C2ABB"/>
    <w:rsid w:val="001D220F"/>
    <w:rsid w:val="001D375C"/>
    <w:rsid w:val="001D6D2B"/>
    <w:rsid w:val="001D6D7A"/>
    <w:rsid w:val="001E0958"/>
    <w:rsid w:val="001E3982"/>
    <w:rsid w:val="001E4C44"/>
    <w:rsid w:val="001F28AD"/>
    <w:rsid w:val="001F5515"/>
    <w:rsid w:val="00200F0E"/>
    <w:rsid w:val="00214B05"/>
    <w:rsid w:val="002173EE"/>
    <w:rsid w:val="00233636"/>
    <w:rsid w:val="00236BE6"/>
    <w:rsid w:val="00247128"/>
    <w:rsid w:val="0025367C"/>
    <w:rsid w:val="00274BBE"/>
    <w:rsid w:val="00277081"/>
    <w:rsid w:val="00277D18"/>
    <w:rsid w:val="00287A7A"/>
    <w:rsid w:val="002A2C5B"/>
    <w:rsid w:val="002A585C"/>
    <w:rsid w:val="002B13AB"/>
    <w:rsid w:val="002B3022"/>
    <w:rsid w:val="002C2763"/>
    <w:rsid w:val="002C768B"/>
    <w:rsid w:val="002D1FA6"/>
    <w:rsid w:val="002E3B9C"/>
    <w:rsid w:val="002E3F1B"/>
    <w:rsid w:val="002E771C"/>
    <w:rsid w:val="002F542A"/>
    <w:rsid w:val="002F791B"/>
    <w:rsid w:val="002F7E5A"/>
    <w:rsid w:val="00300D57"/>
    <w:rsid w:val="00310935"/>
    <w:rsid w:val="00345C20"/>
    <w:rsid w:val="00350295"/>
    <w:rsid w:val="0035350C"/>
    <w:rsid w:val="00357708"/>
    <w:rsid w:val="0036290C"/>
    <w:rsid w:val="003709E9"/>
    <w:rsid w:val="00375AEC"/>
    <w:rsid w:val="003906F6"/>
    <w:rsid w:val="003A531C"/>
    <w:rsid w:val="003B1094"/>
    <w:rsid w:val="003B5C8C"/>
    <w:rsid w:val="003B7063"/>
    <w:rsid w:val="003C53BA"/>
    <w:rsid w:val="003E1617"/>
    <w:rsid w:val="003E1B85"/>
    <w:rsid w:val="003E1DFB"/>
    <w:rsid w:val="003E382E"/>
    <w:rsid w:val="003E61EA"/>
    <w:rsid w:val="00405D22"/>
    <w:rsid w:val="0041277C"/>
    <w:rsid w:val="00413193"/>
    <w:rsid w:val="00416807"/>
    <w:rsid w:val="00431E2C"/>
    <w:rsid w:val="00446BA5"/>
    <w:rsid w:val="00450C53"/>
    <w:rsid w:val="00451176"/>
    <w:rsid w:val="004549B5"/>
    <w:rsid w:val="00455BAF"/>
    <w:rsid w:val="00456CD4"/>
    <w:rsid w:val="0047066A"/>
    <w:rsid w:val="0047176E"/>
    <w:rsid w:val="00472BEF"/>
    <w:rsid w:val="00473290"/>
    <w:rsid w:val="00487FD1"/>
    <w:rsid w:val="00494946"/>
    <w:rsid w:val="00496031"/>
    <w:rsid w:val="004A33E8"/>
    <w:rsid w:val="004B057B"/>
    <w:rsid w:val="004B20F9"/>
    <w:rsid w:val="004B2CD7"/>
    <w:rsid w:val="004B6A17"/>
    <w:rsid w:val="004B7D90"/>
    <w:rsid w:val="004C12CB"/>
    <w:rsid w:val="004C2B20"/>
    <w:rsid w:val="004D206A"/>
    <w:rsid w:val="004E1B86"/>
    <w:rsid w:val="00501EFD"/>
    <w:rsid w:val="00503FAC"/>
    <w:rsid w:val="005050DC"/>
    <w:rsid w:val="00511A26"/>
    <w:rsid w:val="00511E58"/>
    <w:rsid w:val="00521ED9"/>
    <w:rsid w:val="00522435"/>
    <w:rsid w:val="00526E08"/>
    <w:rsid w:val="005346D6"/>
    <w:rsid w:val="00543E88"/>
    <w:rsid w:val="00545D2C"/>
    <w:rsid w:val="00551897"/>
    <w:rsid w:val="00551904"/>
    <w:rsid w:val="00551EC5"/>
    <w:rsid w:val="00552308"/>
    <w:rsid w:val="005571F9"/>
    <w:rsid w:val="005658CB"/>
    <w:rsid w:val="00571F79"/>
    <w:rsid w:val="00576AB5"/>
    <w:rsid w:val="0058526E"/>
    <w:rsid w:val="00591A60"/>
    <w:rsid w:val="00591D0E"/>
    <w:rsid w:val="005A3FDD"/>
    <w:rsid w:val="005A6C00"/>
    <w:rsid w:val="005B0E37"/>
    <w:rsid w:val="005B2011"/>
    <w:rsid w:val="005B4667"/>
    <w:rsid w:val="005C0052"/>
    <w:rsid w:val="005C3D1A"/>
    <w:rsid w:val="005C5073"/>
    <w:rsid w:val="005C612D"/>
    <w:rsid w:val="005D2D1B"/>
    <w:rsid w:val="005D357D"/>
    <w:rsid w:val="005D631F"/>
    <w:rsid w:val="005D7165"/>
    <w:rsid w:val="005E362A"/>
    <w:rsid w:val="00601B88"/>
    <w:rsid w:val="006122FD"/>
    <w:rsid w:val="00620D68"/>
    <w:rsid w:val="006225F9"/>
    <w:rsid w:val="0062326A"/>
    <w:rsid w:val="00623FD3"/>
    <w:rsid w:val="00626241"/>
    <w:rsid w:val="00627F67"/>
    <w:rsid w:val="0063799D"/>
    <w:rsid w:val="00656A80"/>
    <w:rsid w:val="00660B32"/>
    <w:rsid w:val="00662D3D"/>
    <w:rsid w:val="00663AE6"/>
    <w:rsid w:val="00664D05"/>
    <w:rsid w:val="0066615A"/>
    <w:rsid w:val="0067001A"/>
    <w:rsid w:val="00671DD1"/>
    <w:rsid w:val="006749F8"/>
    <w:rsid w:val="006856F7"/>
    <w:rsid w:val="00686446"/>
    <w:rsid w:val="0069628F"/>
    <w:rsid w:val="006A1DBD"/>
    <w:rsid w:val="006A35A1"/>
    <w:rsid w:val="006A479B"/>
    <w:rsid w:val="006A5388"/>
    <w:rsid w:val="006A6B1B"/>
    <w:rsid w:val="006B6C97"/>
    <w:rsid w:val="006C5855"/>
    <w:rsid w:val="006D08A2"/>
    <w:rsid w:val="006D1B17"/>
    <w:rsid w:val="006E0DDB"/>
    <w:rsid w:val="006E2633"/>
    <w:rsid w:val="006E3C98"/>
    <w:rsid w:val="006E40DF"/>
    <w:rsid w:val="006E5C65"/>
    <w:rsid w:val="006E6B0C"/>
    <w:rsid w:val="006F3451"/>
    <w:rsid w:val="006F4835"/>
    <w:rsid w:val="006F6C0E"/>
    <w:rsid w:val="007110B2"/>
    <w:rsid w:val="007154CC"/>
    <w:rsid w:val="007175C2"/>
    <w:rsid w:val="007240F1"/>
    <w:rsid w:val="00730701"/>
    <w:rsid w:val="00732BA8"/>
    <w:rsid w:val="00735E44"/>
    <w:rsid w:val="007548A5"/>
    <w:rsid w:val="0075714E"/>
    <w:rsid w:val="00760774"/>
    <w:rsid w:val="007907AB"/>
    <w:rsid w:val="007A198E"/>
    <w:rsid w:val="007A19DB"/>
    <w:rsid w:val="007A4058"/>
    <w:rsid w:val="007A77B6"/>
    <w:rsid w:val="007C414F"/>
    <w:rsid w:val="007C4A77"/>
    <w:rsid w:val="007D4F00"/>
    <w:rsid w:val="007F2C3D"/>
    <w:rsid w:val="00807E03"/>
    <w:rsid w:val="00810DB4"/>
    <w:rsid w:val="00812300"/>
    <w:rsid w:val="008126D8"/>
    <w:rsid w:val="008161FE"/>
    <w:rsid w:val="00821011"/>
    <w:rsid w:val="0082477D"/>
    <w:rsid w:val="00831B4D"/>
    <w:rsid w:val="00832819"/>
    <w:rsid w:val="00840C11"/>
    <w:rsid w:val="0085299B"/>
    <w:rsid w:val="00853A6F"/>
    <w:rsid w:val="00860943"/>
    <w:rsid w:val="008811FB"/>
    <w:rsid w:val="00885960"/>
    <w:rsid w:val="0089263D"/>
    <w:rsid w:val="00892660"/>
    <w:rsid w:val="008A1A94"/>
    <w:rsid w:val="008A64E3"/>
    <w:rsid w:val="008A7F4A"/>
    <w:rsid w:val="008B13E6"/>
    <w:rsid w:val="008B4BCA"/>
    <w:rsid w:val="008C1A33"/>
    <w:rsid w:val="008C680A"/>
    <w:rsid w:val="008D4A72"/>
    <w:rsid w:val="008E05DF"/>
    <w:rsid w:val="008F0D2F"/>
    <w:rsid w:val="008F49A8"/>
    <w:rsid w:val="008F5C7F"/>
    <w:rsid w:val="00900CC2"/>
    <w:rsid w:val="00905606"/>
    <w:rsid w:val="00912004"/>
    <w:rsid w:val="00915FC2"/>
    <w:rsid w:val="00921549"/>
    <w:rsid w:val="00924EDE"/>
    <w:rsid w:val="0093611D"/>
    <w:rsid w:val="0093748D"/>
    <w:rsid w:val="009416AF"/>
    <w:rsid w:val="00942422"/>
    <w:rsid w:val="009445B0"/>
    <w:rsid w:val="009450CF"/>
    <w:rsid w:val="00947EA8"/>
    <w:rsid w:val="009501D0"/>
    <w:rsid w:val="00952EC5"/>
    <w:rsid w:val="00955B6B"/>
    <w:rsid w:val="00967124"/>
    <w:rsid w:val="00967E68"/>
    <w:rsid w:val="009745DB"/>
    <w:rsid w:val="00974A8F"/>
    <w:rsid w:val="00985683"/>
    <w:rsid w:val="0099253A"/>
    <w:rsid w:val="009930F8"/>
    <w:rsid w:val="0099476D"/>
    <w:rsid w:val="00995D4D"/>
    <w:rsid w:val="009A3942"/>
    <w:rsid w:val="009A7A98"/>
    <w:rsid w:val="009B100A"/>
    <w:rsid w:val="009B3F23"/>
    <w:rsid w:val="009B4110"/>
    <w:rsid w:val="009B6433"/>
    <w:rsid w:val="009B6463"/>
    <w:rsid w:val="009C5BC1"/>
    <w:rsid w:val="009D3570"/>
    <w:rsid w:val="009D7838"/>
    <w:rsid w:val="009F62A3"/>
    <w:rsid w:val="00A04FDC"/>
    <w:rsid w:val="00A11A97"/>
    <w:rsid w:val="00A2477C"/>
    <w:rsid w:val="00A2560B"/>
    <w:rsid w:val="00A32357"/>
    <w:rsid w:val="00A40678"/>
    <w:rsid w:val="00A51269"/>
    <w:rsid w:val="00A60B85"/>
    <w:rsid w:val="00A6382D"/>
    <w:rsid w:val="00A65EC0"/>
    <w:rsid w:val="00A71372"/>
    <w:rsid w:val="00A71B54"/>
    <w:rsid w:val="00A93B98"/>
    <w:rsid w:val="00AA2E83"/>
    <w:rsid w:val="00AD4D90"/>
    <w:rsid w:val="00AE418B"/>
    <w:rsid w:val="00AE54AC"/>
    <w:rsid w:val="00AE6BDB"/>
    <w:rsid w:val="00AF0B25"/>
    <w:rsid w:val="00AF3DCD"/>
    <w:rsid w:val="00AF412B"/>
    <w:rsid w:val="00AF418B"/>
    <w:rsid w:val="00B11C58"/>
    <w:rsid w:val="00B15772"/>
    <w:rsid w:val="00B15DDF"/>
    <w:rsid w:val="00B167FD"/>
    <w:rsid w:val="00B223DE"/>
    <w:rsid w:val="00B24092"/>
    <w:rsid w:val="00B32DC6"/>
    <w:rsid w:val="00B369CD"/>
    <w:rsid w:val="00B37B78"/>
    <w:rsid w:val="00B41617"/>
    <w:rsid w:val="00B60F50"/>
    <w:rsid w:val="00B63306"/>
    <w:rsid w:val="00B71810"/>
    <w:rsid w:val="00B71A44"/>
    <w:rsid w:val="00B76948"/>
    <w:rsid w:val="00B77D37"/>
    <w:rsid w:val="00B8175A"/>
    <w:rsid w:val="00B851DB"/>
    <w:rsid w:val="00B869D8"/>
    <w:rsid w:val="00B961BA"/>
    <w:rsid w:val="00BA0939"/>
    <w:rsid w:val="00BA35FE"/>
    <w:rsid w:val="00BA3981"/>
    <w:rsid w:val="00BA5D66"/>
    <w:rsid w:val="00BB30F3"/>
    <w:rsid w:val="00BD2C68"/>
    <w:rsid w:val="00BE36E9"/>
    <w:rsid w:val="00BE4DF9"/>
    <w:rsid w:val="00C01BB6"/>
    <w:rsid w:val="00C0756A"/>
    <w:rsid w:val="00C12B3F"/>
    <w:rsid w:val="00C164FD"/>
    <w:rsid w:val="00C2513B"/>
    <w:rsid w:val="00C261BA"/>
    <w:rsid w:val="00C32DE6"/>
    <w:rsid w:val="00C452A6"/>
    <w:rsid w:val="00C4567C"/>
    <w:rsid w:val="00C644F3"/>
    <w:rsid w:val="00C65132"/>
    <w:rsid w:val="00C71AD4"/>
    <w:rsid w:val="00C76FD6"/>
    <w:rsid w:val="00C77E22"/>
    <w:rsid w:val="00C8362A"/>
    <w:rsid w:val="00C86167"/>
    <w:rsid w:val="00C91362"/>
    <w:rsid w:val="00C91504"/>
    <w:rsid w:val="00C92ADC"/>
    <w:rsid w:val="00CC459B"/>
    <w:rsid w:val="00CC6960"/>
    <w:rsid w:val="00CD14F5"/>
    <w:rsid w:val="00CD2FD0"/>
    <w:rsid w:val="00CD41E8"/>
    <w:rsid w:val="00CE3798"/>
    <w:rsid w:val="00CE5997"/>
    <w:rsid w:val="00CE7100"/>
    <w:rsid w:val="00CF6EB6"/>
    <w:rsid w:val="00D05277"/>
    <w:rsid w:val="00D24EA1"/>
    <w:rsid w:val="00D37010"/>
    <w:rsid w:val="00D37CC2"/>
    <w:rsid w:val="00D37E2C"/>
    <w:rsid w:val="00D41080"/>
    <w:rsid w:val="00D42E76"/>
    <w:rsid w:val="00D454D1"/>
    <w:rsid w:val="00D641C5"/>
    <w:rsid w:val="00D65B95"/>
    <w:rsid w:val="00D677C4"/>
    <w:rsid w:val="00D74D8F"/>
    <w:rsid w:val="00D807AD"/>
    <w:rsid w:val="00D808AC"/>
    <w:rsid w:val="00D80C93"/>
    <w:rsid w:val="00D8292A"/>
    <w:rsid w:val="00D970B3"/>
    <w:rsid w:val="00DA008D"/>
    <w:rsid w:val="00DA041D"/>
    <w:rsid w:val="00DA7AB6"/>
    <w:rsid w:val="00DC13FB"/>
    <w:rsid w:val="00DE1A64"/>
    <w:rsid w:val="00DF057B"/>
    <w:rsid w:val="00DF3D0F"/>
    <w:rsid w:val="00E0230C"/>
    <w:rsid w:val="00E03F4A"/>
    <w:rsid w:val="00E03FB7"/>
    <w:rsid w:val="00E121AB"/>
    <w:rsid w:val="00E13446"/>
    <w:rsid w:val="00E13CCD"/>
    <w:rsid w:val="00E13E5C"/>
    <w:rsid w:val="00E1443F"/>
    <w:rsid w:val="00E22027"/>
    <w:rsid w:val="00E23B7D"/>
    <w:rsid w:val="00E250B1"/>
    <w:rsid w:val="00E25904"/>
    <w:rsid w:val="00E35250"/>
    <w:rsid w:val="00E4221C"/>
    <w:rsid w:val="00E43C69"/>
    <w:rsid w:val="00E43CB6"/>
    <w:rsid w:val="00E44A81"/>
    <w:rsid w:val="00E66D75"/>
    <w:rsid w:val="00E83747"/>
    <w:rsid w:val="00EB5184"/>
    <w:rsid w:val="00EB711E"/>
    <w:rsid w:val="00EC6812"/>
    <w:rsid w:val="00EC7112"/>
    <w:rsid w:val="00ED1BC7"/>
    <w:rsid w:val="00ED23C2"/>
    <w:rsid w:val="00ED4A54"/>
    <w:rsid w:val="00EF37C7"/>
    <w:rsid w:val="00EF76B4"/>
    <w:rsid w:val="00F025D1"/>
    <w:rsid w:val="00F046CF"/>
    <w:rsid w:val="00F0734F"/>
    <w:rsid w:val="00F17F32"/>
    <w:rsid w:val="00F302CB"/>
    <w:rsid w:val="00F32854"/>
    <w:rsid w:val="00F37769"/>
    <w:rsid w:val="00F42B0A"/>
    <w:rsid w:val="00F46929"/>
    <w:rsid w:val="00F47DA7"/>
    <w:rsid w:val="00F50B32"/>
    <w:rsid w:val="00F521C5"/>
    <w:rsid w:val="00F5375E"/>
    <w:rsid w:val="00F56600"/>
    <w:rsid w:val="00F63565"/>
    <w:rsid w:val="00F72C97"/>
    <w:rsid w:val="00F77E26"/>
    <w:rsid w:val="00FA2D88"/>
    <w:rsid w:val="00FB1574"/>
    <w:rsid w:val="00FB36C8"/>
    <w:rsid w:val="00FC3EFA"/>
    <w:rsid w:val="00FC505C"/>
    <w:rsid w:val="00FD52FA"/>
    <w:rsid w:val="00FE2522"/>
    <w:rsid w:val="00FF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anio, Jevelaica Mae</dc:creator>
  <cp:lastModifiedBy>Beranio, Jevelaica Mae</cp:lastModifiedBy>
  <cp:revision>1</cp:revision>
  <dcterms:created xsi:type="dcterms:W3CDTF">2023-10-26T09:14:00Z</dcterms:created>
  <dcterms:modified xsi:type="dcterms:W3CDTF">2023-10-26T09:14:00Z</dcterms:modified>
</cp:coreProperties>
</file>